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4F1" w:rsidRPr="004E3381" w:rsidRDefault="009844F1" w:rsidP="009844F1">
      <w:pPr>
        <w:pStyle w:val="CorpoA"/>
        <w:spacing w:after="120" w:line="480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fr-FR"/>
        </w:rPr>
        <w:t>S1 Table</w:t>
      </w:r>
      <w:r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mmary of the factorial analysis of the climatic variables used to model the distribution of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triatomines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in the State of Paraná, Southern Brazil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Bold values correspond to </w:t>
      </w:r>
      <w:r>
        <w:rPr>
          <w:rFonts w:ascii="Times New Roman" w:hAnsi="Times New Roman"/>
          <w:sz w:val="24"/>
          <w:szCs w:val="24"/>
        </w:rPr>
        <w:t xml:space="preserve">climatic variables used for the </w:t>
      </w:r>
      <w:r>
        <w:rPr>
          <w:rFonts w:ascii="Times New Roman" w:hAnsi="Times New Roman" w:cs="Times New Roman"/>
          <w:sz w:val="24"/>
          <w:szCs w:val="24"/>
        </w:rPr>
        <w:t>construction of climate-based models.</w:t>
      </w:r>
      <w:bookmarkEnd w:id="0"/>
    </w:p>
    <w:tbl>
      <w:tblPr>
        <w:tblStyle w:val="TableNormal"/>
        <w:tblW w:w="8555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935"/>
        <w:gridCol w:w="898"/>
        <w:gridCol w:w="931"/>
        <w:gridCol w:w="930"/>
        <w:gridCol w:w="930"/>
        <w:gridCol w:w="931"/>
      </w:tblGrid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nvironmental variabl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1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2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3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4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actor 5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ltitude</w:t>
            </w:r>
          </w:p>
        </w:tc>
        <w:tc>
          <w:tcPr>
            <w:tcW w:w="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nual </w:t>
            </w:r>
            <w:r>
              <w:rPr>
                <w:rFonts w:ascii="Times New Roman" w:hAnsi="Times New Roman" w:cs="Times New Roman"/>
                <w:b/>
                <w:lang w:val="pt-PT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lang w:val="en-US"/>
              </w:rPr>
              <w:t>Temperatur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Diurnal Ran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Isot</w:t>
            </w:r>
            <w:proofErr w:type="spellEnd"/>
            <w:r>
              <w:rPr>
                <w:rFonts w:ascii="Times New Roman" w:hAnsi="Times New Roman" w:cs="Times New Roman"/>
                <w:b/>
                <w:lang w:val="pt-PT"/>
              </w:rPr>
              <w:t>h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ermality</w:t>
            </w:r>
            <w:proofErr w:type="spellEnd"/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82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mperature Seasonal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 Temperature of Warmest Mon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in Temperature of Coldest Mon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emperature Annual Rang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Temperature of Wett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Temperature of Dri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Temperature of Warm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 Temperature of Cold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nnual Precipit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of Wettest Mon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of Driest Mont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Seasonalit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of Wett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Precipitation of Dri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of Warm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ecipitation of Coldest Quarter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9844F1" w:rsidTr="006B66A2">
        <w:trPr>
          <w:trHeight w:val="443"/>
          <w:jc w:val="center"/>
        </w:trPr>
        <w:tc>
          <w:tcPr>
            <w:tcW w:w="3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lope Declivit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44F1" w:rsidRDefault="009844F1" w:rsidP="006B66A2">
            <w:pPr>
              <w:pStyle w:val="CorpoA"/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</w:tbl>
    <w:p w:rsidR="00AC59A9" w:rsidRDefault="00AC59A9" w:rsidP="009844F1">
      <w:pPr>
        <w:pStyle w:val="CorpoA"/>
        <w:spacing w:after="120" w:line="480" w:lineRule="auto"/>
      </w:pPr>
    </w:p>
    <w:sectPr w:rsidR="00AC5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4F1"/>
    <w:rsid w:val="009844F1"/>
    <w:rsid w:val="00AC59A9"/>
    <w:rsid w:val="00F1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16BF67-83CB-49EF-AC68-360DDE20F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4F1"/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9844F1"/>
    <w:rPr>
      <w:rFonts w:ascii="Times New Roman" w:eastAsia="SimSun" w:hAnsi="Times New Roman" w:cs="Times New Roman"/>
      <w:sz w:val="20"/>
      <w:szCs w:val="20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qFormat/>
    <w:rsid w:val="009844F1"/>
    <w:pPr>
      <w:spacing w:line="360" w:lineRule="auto"/>
      <w:jc w:val="both"/>
    </w:pPr>
    <w:rPr>
      <w:rFonts w:ascii="Arial" w:eastAsia="Arial Unicode MS" w:hAnsi="Arial" w:cs="Arial Unicode MS"/>
      <w:color w:val="000000"/>
      <w:u w:color="000000"/>
      <w:lang w:val="de-D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2</cp:revision>
  <dcterms:created xsi:type="dcterms:W3CDTF">2018-07-06T19:03:00Z</dcterms:created>
  <dcterms:modified xsi:type="dcterms:W3CDTF">2018-07-07T10:44:00Z</dcterms:modified>
</cp:coreProperties>
</file>